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1 – Sweetpotato SSR marker: Primer sequences and SSR motives identified in the sweetpotato gene index and successfully amplified</w:t>
      </w:r>
    </w:p>
    <w:p>
      <w:pPr>
        <w:pStyle w:val="Heading2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"/>
        <w:gridCol w:w="1677"/>
        <w:gridCol w:w="1747"/>
        <w:gridCol w:w="935"/>
        <w:gridCol w:w="592"/>
        <w:gridCol w:w="504"/>
        <w:gridCol w:w="449"/>
        <w:gridCol w:w="672"/>
        <w:gridCol w:w="1526"/>
      </w:tblGrid>
      <w:tr>
        <w:trPr>
          <w:trHeight w:val="75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rimer Name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orward primer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Reverse Primer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SSR motive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nnealing temp.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roduct length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# allel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olymorph (p) monomorph (m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ontig/singleton ID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L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TTAGTCCCAGTATGACAATG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AAAGAACAGAGATCCTTCGA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GA)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5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7046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L1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CGACGAGTGATCTGTAATCA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GAGAATCACACTCCATCAT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CTC)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51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1539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L1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GGAGGGTTATAATTGTGGA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AAACAATTTCCTCCACCA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GCG)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8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8809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L1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GATGGACAGAACAACTACTT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AATAGCCTAAGACCAGAACC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T)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1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m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1624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L1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CGAGAAGACCGAGAAACA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CTATACGATAAGAATGGCTG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GCG)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2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m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6642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L1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CTTCATCTCATCATCATCCT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TTCCTCGTACCTGCTAAGAA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TG)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03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9103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L1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ACCACCTCAGACTCCTAAAA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TTATCCACTCTCACAATCTG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GG)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5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m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7623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L1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TCTTGCTGGATACGTAGAAC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GGAGAAGTAAGAGAACCGAT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TC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61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1913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L1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ATTCAAATGGGGAGAATT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AGCTTCAATATCATTTTCTCTG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TT)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7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4109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L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CGTGCATCATGTTTAGGT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CAACATGAATATGTTCAAAC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GAA)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77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9150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L2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TTCTACGACCAACTCTGATG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ACTTTGTAGAGAAGATTCGG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AG)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5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3608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L2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TTTTCTCGACGAAACCAT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AACCAGAAGAGGAAACCCT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GCC)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27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n.d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n.d.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3092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L2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TCCGTCGATAAACACTACAA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TTCTGTGAGATGTGAATTTC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CT)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5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0973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L2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CAGTCAGTCACATCTCTCAA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CCAGAATCGAAGACTATATC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GAT)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77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3700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L2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AAAATGTACTCGGCGGTG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GTGAGAACAAGACAAGCAT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CC)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4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8849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L2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TCTTCACTCCACGTCAGTAA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GGGTAGAGAAATGTGTCTTT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CTT)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68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4401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L3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TTCAAAACAGTTGGGTGAG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GGAACGCACAGAGACTTTAT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TC)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59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6720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L3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GGATGAAGGAGAGAATGAGT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TGAAAACCTAGAGAGAAAGG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GA)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58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510/13512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L3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CTTGTCGAGTACTTCAGATG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CTATGTCGGTCTGATGATGT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CAA)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74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4750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L3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TAAATCATATCCCATGGAGG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CATATGATCTCTATTGCGGA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TA)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69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03150_1297_3371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L3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AGTTCTACATCGACACCGA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AACTCTACAGCTCATGACG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CC)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4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11270_1347_2155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L3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TTCATCTTGGGCTTCCGA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TAAGACCTCCAAGATCCGA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TG)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58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17734_1289_0657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L3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CACACACTTCATATGCCTAC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GTTCCCGATCTGTGATAAT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CC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5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29308_1564_1963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L4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TAATCAGGGAGGACTTCCTT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TTACTCATCATTGGGTGGT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GC)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58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43456_1128_3657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L4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AGATAAAATATCGTCGTGGT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ATTCCTATCCCTCGTTGATC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GAA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5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4047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L4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AGCATCGAGTGCGTATCG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TAGCGACGGAGTTGTACTG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CC)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17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46515_1487_0122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L4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ATATCTTTTCCACCTCCAAG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TGATGAAGCTTTCAGAAGTG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GAA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38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1851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L4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CTAGGAGTTGGGAAGTCA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CAACAGTCATGGCTTCTAAT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GAA)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5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9325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L4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TGAAATTAGGGATTGAAGAG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CCAATCACTCCTTGTTTTCT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GA)9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71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2029/110909_1786_0720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L4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GCATTTGTAGTACTCCATCC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AGAAGAAGAGAACCGCCA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CG)6-(GCC)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63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m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65955_1573_2579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L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GAAGCTGGTGGCTCGTAA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ATGTACTTTGGAATGCTGAT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GTC)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7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8403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L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GTACAGAATAACCATCCCAC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AGCCATGACTGTGATAAACT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GA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68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2234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O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GTGGATCTGTTCTTTGAAC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TCCATGTGGAGTGTGAAGTA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CTAT)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7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8128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O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ATCCTCCAATCTGCACTCT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GAATGCGACACTAAAACAC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GACA)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57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4964/FRFM4LP02RDYSH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O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ATTAGACAGTCGTTTTAGGG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GCAGAGTAGATCAAGCATAA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TAC)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1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4990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O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GCAAATGACTGATTCTGTAC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CATTACACTTACAGCTGCTT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CAT)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61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2090/023644_1491_0354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O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GAGTGGAGGAACAATGTAAA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CAGCACAACAAATTGCTACT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GCC)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6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5712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ATATTCTGTTTGCTGCTCTC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GTCATCATCATAATCTTCCT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CC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34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3529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TCCATCTCATCCACAACA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AACTTAACGGACATACGTACTCT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GCA)5-(ATCC)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0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9622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0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GCTATAGTTACGTGGACGAA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TTAATGCTGATGTGGATG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AT)7-(AAC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67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RC6AP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0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ATTATCTCCATCAACTCCTC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GCCTGAGAAGAATGGTAATG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CT)1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2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S25FZ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0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CTATTGGTGTCCTTTGGAT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AGAAGAAGAGGAAGAAGACG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TC)6-(TCT)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29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2241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0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CCAGAAAAGGAAAAGTAGCA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GCAAGAAGATTAGTGGACAA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T)1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7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n.d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n.d.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PNQ89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0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CAAGCTGTGGCATTAAAT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AACCCTAAAAAGAAGAACCC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TC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94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T1EVY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0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TCTTTATTCAAGTTTCCCCA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AGGTTGACATGTTTACTGAG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CT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84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QV7ZQ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0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TCGCTATGTGTTGACTGTT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TATCCTCAACGTGCAAAT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ATA)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3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QEV9O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CCTTCATCCCATCTCTCTCT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GAGCTGGAGAAGCTTTAGA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ATC)1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28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SNK8Z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1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GACGGGAAGAATATCAATGA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TAGATCCATGTCCTGAGTTT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AG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6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RKLTA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1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GGGATTGTGAACTTGGATA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TGATCCATCATCCATCAC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GA)9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04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m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SAMP2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1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GCACTAGACTACCTGAGGAG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AGCATGCTGCGTCTACAA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TT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9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PT9US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1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ATCATTCTACCATGTTGACG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ATTCCTGGGAAATAATGAAG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TA)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63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2875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17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ATGGAGGAAGATATTTGGG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TTTCTTTCTTTCTGCTTCTG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CT)1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1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7126/FRFM4LP02SL80T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1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GTAGAAGACGATGACGAAGA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AAATTAGTCCAACTCCCACA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CT)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97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8316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AGTTATCAATTCCCACCTAC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TGCTGTGTTATAGGCTTTGT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GA)1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7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8524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2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GAGCTGAAGCTCTCTTACAA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GAGGTAGATTGAGCTCTGA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GAT)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74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m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5224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2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TCTTGGTTCTGTGGACTGTA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TTAGGAAAGCAGAAGATAGG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CAC)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78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m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2186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2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tAGCCATTGTGAATGTGTCT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TCGCTCAGATTTCTCTCTTT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TTA)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98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n.d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n.d.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5391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2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GTGGGTATAGGAAGTCATCA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ACAACTTGATCCTGTATCGT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TG)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1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m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6415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2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ACACATTCGCCTACAGATTT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GGAAGACGTAGTAGGTCGTA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C)1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2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8181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2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TATGTACCCACACCCCTATG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ATACCAGGTGAGTAGGTGGT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G)1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2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7188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TCCATGGTGGGGTACTAGAC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CTATGTTTGTGAGAATGGAC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AT)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9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6873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3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ATCGAGAGCATCACAGATAA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TCACGTAAAGATATGGAACC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AC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77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8707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3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ATAATGGGCTTTGATGATAG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GTGGTGAACTAATTGCTCTC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TC)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5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1143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3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TTCAATCACCTGAAACTCTG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ATATCGCTATGTTCTTGGGA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CT)1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5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43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0290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3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cAACAGACGTCTTCACTTAC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CGATAGTATGATGTGAATCG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CTT)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37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3051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3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TATGACACTTCTGAGAGGCA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GCCTTCTTGTTAGTTTCAAG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GA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9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4560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TCAGACATGCTTTTGTGAGA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GGGACTCACTTTCACTGCTA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ATG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7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6510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4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GCTGAGAAACGAGAGTAGGT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GCAAGATTACCCAACATAGT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TCA)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0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3513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4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AAGCAGTAGTTGTGTTGCTT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TCTATCTTTATCTCTTCCGG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CTTT)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18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3406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4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CGAACGCTTTCTACACTCT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TGTGTTTATAGTCTCTGGCG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TC)9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2"/>
                <w:szCs w:val="12"/>
                <w:lang w:val="en-US"/>
              </w:rPr>
              <w:t>164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2819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4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AAGCCTAAAGCTCTCCCT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TGTTGAAAAGTCAGTGAGCA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GGC)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48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2"/>
                <w:szCs w:val="12"/>
                <w:lang w:val="en-US"/>
              </w:rPr>
              <w:t>121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5627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4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CAAACCTCAAAAAGCGTA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AGAGGAATTGTAGGGAGTGG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GTCT)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2"/>
                <w:szCs w:val="12"/>
                <w:lang w:val="en-US"/>
              </w:rPr>
              <w:t>18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4503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4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GTGTACATGAGTTTGGTTGT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AAGTGCAACTAGGAAACATG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GCA)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5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2"/>
                <w:szCs w:val="12"/>
                <w:lang w:val="en-US"/>
              </w:rPr>
              <w:t>19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5491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4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AAGTACAGTGGCATATGGAA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TGCAATAGTAACCTCTGTGT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ATA)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28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n.d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n.d.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4558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4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CACCTCCTTAGGTATCAGAC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CTACTAGCGCTGCAACCTTA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GA)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89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 + 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3864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ACAACCTCAGAAACCTCAGT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GGTCCAGATTTGTTCTGATT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GTT)6-(GTT)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51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6759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5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GTCCCTTGAATGTGTACCTC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GCTGCAATCATACAGTCAAT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CT)13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2"/>
                <w:szCs w:val="12"/>
                <w:lang w:val="en-US"/>
              </w:rPr>
              <w:t>19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 + 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9141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5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CCACCGTGAGAGGAATAAAA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CAGCAGTAGCTTTAACAAGG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TCT)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2"/>
                <w:szCs w:val="12"/>
                <w:lang w:val="en-US"/>
              </w:rPr>
              <w:t>171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8069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5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CATCGGATTCATTATAGACA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CTCTCTAGCAACAGAAGAAAC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GTT)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2"/>
                <w:szCs w:val="12"/>
                <w:lang w:val="en-US"/>
              </w:rPr>
              <w:t>10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84156_1589_1875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5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TGAAAATGTGCTCTTTAAGC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CACGTCTCATGTAAATGACC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C)1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8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89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4758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5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GGTTGTATACCTCAACTCCA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TGCCTGGTATTAACACGA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2"/>
                <w:szCs w:val="12"/>
                <w:lang w:val="en-US"/>
              </w:rPr>
              <w:t>(TTGT)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2"/>
                <w:szCs w:val="12"/>
                <w:lang w:val="en-US"/>
              </w:rPr>
              <w:t>19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n.d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n.d.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6059/11244/FRFM4LP02S7Q30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5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TGATTCCACTATGACTTGAG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CACCAACCCTTATATGCTTT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G)1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8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9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7 + 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7833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5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AGTTGTCTGTTGTGCTTGAA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ACTAAGCAGTGGAGAAGAAG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GAT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5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5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m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1608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5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TTTGTTTCTGTGATTGGTCT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ACACTTTTCCGTTAGACATG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CGAA)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9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1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m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8174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6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CCACTGACAAGACTATCAAG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GGATTGAAGTTACGTTTTAG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2"/>
                <w:szCs w:val="12"/>
                <w:lang w:val="en-US"/>
              </w:rPr>
              <w:t>(GAAT)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2"/>
                <w:szCs w:val="12"/>
                <w:lang w:val="en-US"/>
              </w:rPr>
              <w:t>199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n.d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n.d.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0890/21567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6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TCTTCGCCAACTCTAAATCT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GTACATTAAAAACAGACCGA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AT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87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13594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6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CCGTCTTTCTTCTTCTTCTT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TACACTAACTGCATCCAAAC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G)10-(GAA)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5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7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9919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6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TACACTAAAGAGCATACCCC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ACAACTCACAACCCAGAAAA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2"/>
                <w:szCs w:val="12"/>
                <w:lang w:val="en-US"/>
              </w:rPr>
              <w:t>(TG)1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2"/>
                <w:szCs w:val="12"/>
                <w:lang w:val="en-US"/>
              </w:rPr>
              <w:t>177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n.d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n.d.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2903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6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GTACTATGTTTCCCCCATTA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ATGCATCTACCCTCCTTACA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TG)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3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2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5078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7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AGGGCGAATAAGTCTAAAGA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CAACTGTGTGCATAGTTCAG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G)1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49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6878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7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AAAAATACCCTTCCCTTG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TTCTAGCACCTATTTATCGG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C)1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9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0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m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9267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7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TGAAAATGtgCTCTTTAAGC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CACGTCTCATGTAAATGACC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C)1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9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4758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7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GAGAACAAAATCGGGAAGAA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GAAATAGAGATTGTAATGGG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GA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43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3041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7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TGGAGAAGGGTAAAAGTGAG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CCTTTACTCCTATTCCTCAT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A)1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5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89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m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85458_1365_2719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CCAAGGATGAAGGATATAGA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CAAcCAAACTAGCTAAAAGC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TG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7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0304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8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GTCAAGTCTGTCCACTCACTAT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TCTGATGAGGAGGAAGAGA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CA)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2"/>
                <w:szCs w:val="12"/>
                <w:lang w:val="en-US"/>
              </w:rPr>
              <w:t>19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n.d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n.d.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7665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8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AAGTTCAATAATTGGAGGAG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CAAGTTATATGCACAACCTG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GG)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2"/>
                <w:szCs w:val="12"/>
                <w:lang w:val="en-US"/>
              </w:rPr>
              <w:t>18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n.d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n.d.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5858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8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GAGTCATCGAACATGTCAAA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TCTTCGAGAGAGAGAAACC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CAT)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7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47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m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TCF1K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8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GATTGTCAGACACAGAAGAG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TATGCAGCTCAGACATGAAA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AC)5-(AAT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2"/>
                <w:szCs w:val="12"/>
                <w:lang w:val="en-US"/>
              </w:rPr>
              <w:t>14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n.d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n.d.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4078/26740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8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ATTCAATTCCTTCCTTAGTC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TTAGTTACTGCGAAGAGACC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CT)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13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 + 1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Q24VZ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8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CTTGTTTATTCATCCAGCTC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TGTTGAAAAGTCAGTGAGCA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GGC)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28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7305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8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AGAAACAAGCAAAGATCTCA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TGTTGCTTCTCTTCTCCTTC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AG)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9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6702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8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TGTAGGAGTTCATCATGGC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TGATAGTGTTCTTCAAGGGA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AAT)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0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m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7453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8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TATTCGCTCCTAACTTTTTG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CTCGCCTATTTTCTCTCTCT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AG)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79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m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0602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8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ACAGTTGTGGATGAAGGTT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CTCCTTGTTGATGAGTGAGT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AAT)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5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5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m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QVE09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CCTATGAGTGCCCTAAGAAT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TCCTTCGTCTTCTTCTTCTT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GGA)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51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7544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9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AACAAAAGTCTTGGACACAA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CAAATCTCTATCCTTCACGC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TA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8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2"/>
                <w:szCs w:val="12"/>
                <w:lang w:val="en-US"/>
              </w:rPr>
              <w:t>16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m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57337_1862_2769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9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TTACTGCGTACGTTGTTTGT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CTCCATCACTTTTACTCCCT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TT)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5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94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65898_1800_1212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19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AACTAGGTTGCAGTGGTTTG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TAGGTCCATATACAATGCCA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CA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5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QW9DU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2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ATCATCaCaGCCTACATAAC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CCTTCAGATCAACAGTTTCC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AT)7-(AAC)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0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2788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20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TTGAAAAAGAGGCTTCTTAG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TCTGCTTTCTAAACTCGGAT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C)9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48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n.d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n.d.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2777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20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TGTAAGATGATGAACAGAGG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AGTGCAAAAGGGAGCTTATA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GA)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7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79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m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Repeat-31127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20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GGAATTGAAGCTAAGAGCAA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TCTAGCAATTAAGCAAGCAA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GAT)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5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48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SJKHB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2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TCTTTGGGGGTTACTTCTCT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CTGCCAAATCACTATCAAA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G)13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9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n.d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n.d.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4216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2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ATGATACCACAAGCAGAAGT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CTTCTTCATCTTCACTCAACT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CT)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0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9844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2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TTTCAACTCTCAACCAGTCA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GGGAAGAGAAGTTACAGAA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CT)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87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4133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2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GTGCAACCATTGTAATAGCA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CCTTTCTTCATCATGCACTA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CTGC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47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3640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2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ACATGATGAACACACCATCT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TTGCTGATGTTGAGGTAACT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CAG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1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n.d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n.d.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5112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2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TATCTTCCAACAGTCTGCCT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CTTTCTGCTCTTCTTTCACT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TC)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7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8982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TTCTTTGATTGCTTCTAGCC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TTCATGATCTGATAGTGGTG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AT)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99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0385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3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GTCCTGTTAAAACAGCTCCT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CTGTATTTCCACAACCTAC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TT)9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0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2752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3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TCTCTTCATACCAATCGGAA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AATGATAGCGGAGATTGAA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CT)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77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0297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3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AAATAGGAGGATACCTTAGCT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TAGGTTGTAGTAGGCGGAG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AAT)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7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2498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3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GATGAGTAGTGAGGTGAATG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TCACATCTGAGAAGCATGAA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TC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39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m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5396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TCTTCCTCCTCAGATTACCA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CAAGTTCCATATCACATCAA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TC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5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3174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4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GTCTGAGCTCTAATGCTGTC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GCCATTGCTTGATACAAGT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GCT)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0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3302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4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TAATACACATGCCTCTCCAT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TCATTGTGACTGTGAGGAA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TC)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21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5774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4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TGAGGTTGAGGCTGAATTAG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ACTTGAATTTTCCTTCTCTC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TG)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5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6772/08378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4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AGAGACAGAGATTGAAGGAC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GGGAGTGTCAAAATCTACAT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C)1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17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n.d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n.d.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8732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4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ACATGTGAGCCTGTTCTTTT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ACAGCAGGGAAGTATATGA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CT)1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04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4914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4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GGAGTACTCGAGAGATGAG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AACACAGTGCTTACAGGGAA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CCTG)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91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5831/FRFM4LP02R3R5T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5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TTTAAGGTTTAATCGAGAGG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GACACAAAAGTCTCATTTCA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GA)1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2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0560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5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TTCTTCACACCTTCCTTCAG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TAAGAGGAAGAGAAAGaGGG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AG)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6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7425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5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GTCGGAGAGAGATATGAGGA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AATTTCTCGCTTGCTATG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GA)1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18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m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QJR14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5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TTTCCACTGAAGCACAAGT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CACATTTTCTATTTGCCC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ATG)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19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P69D8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5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GAAGGGGGAAAAAGTCTTAA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CTGATCTAGGCCCAATAAAC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ATA)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93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REMRA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5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CAAGAGTAACGATTACTGGC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CAGTTGTGACCATGTGAAAG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CT)9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98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n.d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n.d.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SCTT7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6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ACAAACATCATCATCAGCAT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AATCTCCTCTTTTCTACTCC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CAT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14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m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RABBE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6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TCGTTCACAGTGACTATCTC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GTCAATTGGACACCTCTGTA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CAGA)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19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SCEVS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6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AGGGTTGAAGAGTTCATAAG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AAAGGGAGATCTTAGCTACC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CATA)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6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QG5P9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6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TGTTTTGTCAAACTCTAGGG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TAACATGGGTATTTTGGG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AAT)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98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n.d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n.d.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TRZN3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6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TCTCTCTCCTCCACAATTCT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TTTGGAGGTGAAGGTAGAG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C)1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6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m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QW8PI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7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TGTCTATGGCAAAATACTCC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GCTTGAGAGAGGTTACTGTT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AAT)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51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QCOA0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7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TACTCTCTGCTGGTTTATCC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TAGTGGTCTCTCTTCCTCCA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C)1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88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PVTOZ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7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TCGCTAAACTCTAGTGTCGA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TCTGATGTTATCCAGAGATG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ATT)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6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n.d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n.d.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7889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7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GGGAAGAATCAATCATACTC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AAGAAAGTGGACATGGAAGA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GA)1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7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8125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7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ATGTGTGATGATGATGAGCA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CTTGCTTGAGCTCTTCTTT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AT)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53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QOACU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7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GCCAAGAAGGCAACAATAC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GTTTGTGCTACCCTCGTTTA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G)1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07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n.d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n.d.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RZ4TS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7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GTCTCTTTCTCCTCCAATTC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GTGCAGAAAGGATAGGATGT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CT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68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RRPMA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7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TTGAGATCGAATCCTTGAGT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CAACGATCATACTCAATACC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CA)1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53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R46DJ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8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GGAGGTACCACTAATCTTGA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CTCCTTTTCCTCTTGAATAT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AG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01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TTTU8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8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AAAATCTCTAGCATACCCCT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CATCTCACTGACCAAGTATG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GCA)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0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m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QG4QK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8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ACATAATTTGTGGGTTTAGG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AAATGGCAGAATGAGTAAG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CA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37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7880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8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AAAGATGAAGCAAGTAAGCA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CTAATGTTGATCTACGGACC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GAT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73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TGFYQ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8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ACTACTCATGGGGAGAACAA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TAACGAAAGTTTGGACATCT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C)1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74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TK43W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8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GAAACTGAAAACTAAGCTCG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CTATGCGTTTACAGAAACAA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CTT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59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QL07L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8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CCAAAACTACTCTTATAGCC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GATTCTGTATGGTTACCTGG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GAA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89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7237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8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ATATACTGCTGCAATGGAGT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CAACTAAAAATAGAGGCAAC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CT)1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64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R8CHO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8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TACGCAAAACAAAGCTATCA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AAATTCATCTCTTTCCCTCT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GA)1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13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P13XU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CCTAGTGCACACCATTGAGT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GACAACACACTTGGTTTTAA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TTA)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99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m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7731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9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TGGTGATGAGGAAACTGAA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CCTTCTCCAAGAACTCTTCC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GAT)9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11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R04AS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9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CAGCAGATGAACTATAAGCA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CTTCATATCACCCCTACAAG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TGT)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37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S2H1L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9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CACTTTCCTCCTTCTCTTCT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TTCGGCTATCTGTCAAAGAA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CT)1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34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n.d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n.d.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R3VJY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9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GACGATGACTCCACTACCTT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GGCTTCTCTGCTATTATGAA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CCG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2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SQF7O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9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TGCCCAACTGTTATTACTAG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AGACTGTCTTTACGATGTGC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TTA)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04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SJVPE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9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TTACCAGGAATTACGAACGA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TCTCTACAAAAACTCACAGC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G)1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8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RPWYJ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9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CTTCCTAGCTCTTGGACACA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TTAATATTGGTGGTGGTGGT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CTT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77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Q26YW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S9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GTATGCCTCTCTTAGCTTCA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ATCTGCAGCCATATTACTTC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GTAT)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7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FRFM4LP02RHVOT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U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GCTTATGTAATAGATGCACC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GCTTCTATGCTCTTAAGGTT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G)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39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1614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U1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TCTGCGTGTCCGTAGCAT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TACGCACTTCATATACCGG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C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1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3147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U1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GCATGCGACTGATATTTAG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TATTCAAAACTGGCCGAT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T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1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8449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U1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TGAGAGAAATCCCAAAGAGA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TTAGTCCTTGAAAGGCAGAG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C)9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3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1926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U1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CAACCAATCTACAGCAAACT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AGATAAAGTCCCCATTTCTT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G)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5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3836/068335_1865_2701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U1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GCAAGGTTTCTCAAGTTGTT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CGAGATTACTTCAAATAGGG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A)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2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4543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U15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ATCAGCAAGTTCCATATGAG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CTTCTTCTGCTTGTGGATAT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T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04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4757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U1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GATCTTTCTGGAAATCTGAC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AGAGTGATCAAGAATGCAAC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A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78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8214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U1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TTGAGTCTCTCTCTGCCTTT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ATACTCTGACAGCGATGATTG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C)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7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8291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U2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GAGAGCAAGTGGAGAAAGTA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CTCCTAGACCCACAATTGAA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A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77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32980_1888_2125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U2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ATGTACTCATTGGAAAGGAT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ACATAGATAGCAGTTTGGCA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T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53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m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35515_1209_2230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U2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ACAGCGTAGAACATGTGAA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CAATCTAGAATTCCCACCAC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C)9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21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3102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U2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TCAGACACAGAGCACTCATC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CTCATCACTTCCACCTAAC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GA)13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1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63266_1766_2698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U2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TCGGATTGATCTATGTTGC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GGCCATTTAGTTTCACTC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A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67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75729_1350_1303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U2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AAAAGCTTGTATCTTGTGTG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TTGGTTTCTTTCTTTCTCAC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C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7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06339_1135_3328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U2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AAAAGTCTGGATTGCAGTTT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ACAGATTGGATCAAAAGGGT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C)1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38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25004_1273_0206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U2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GTGCTGGCAAGTTGTTTC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AGTGTTCTATTGCTCTTCACTTA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T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77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2980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U3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TATGAAATGTTGTTAGGGCA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CTGTACTGGTTGGTTGGTTA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G)1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1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m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50849_1843_3592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U3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CGCAGAAAAAGTTCAGAT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CAACTTTTCTTCTTCCGTAA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CT)1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58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68238_1939_0637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U3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TTGAAGAAGATGAGAGCGA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CAGAAAGACGATACACTAGAGAG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C)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53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69330_1735_1048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U3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TTGTGTTTGTGTTTATGTCC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CCCTAACGCTTCTCATATT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GA)1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48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5802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U3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CTTATTTGTTACTTGTTTGATGT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TGCTACATGCCTAAATGTC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T)9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1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06194_1546_1332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U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GCTGGATTCTTCATATTTAG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CTTAATGGATCAGTAACACG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GA)9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74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2006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U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TTTCAAGGATGTGGCTAAT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CTGCTAATATAACCCAACCT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T)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8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7335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U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GGGTAGAGAGAAGAGAGTGAC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CAGGTGAGAGTGTCTTTC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TC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47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00990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U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GAATCTCCTTTGCTGTTTGTCT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CACATAGGCACATACTCACCT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AT)7-(TAGC)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5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1514</w:t>
            </w:r>
          </w:p>
        </w:tc>
      </w:tr>
      <w:tr>
        <w:trPr>
          <w:trHeight w:val="270" w:hRule="atLeast"/>
        </w:trPr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IbU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GCAAGAAAGGTCATCATCT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ACGAAAGAGACGAACCCTAAT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(GA)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6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128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12"/>
                <w:szCs w:val="12"/>
                <w:lang w:val="en-US"/>
              </w:rPr>
            </w:pPr>
            <w:r>
              <w:rPr>
                <w:rFonts w:cs="Arial" w:ascii="Arial Narrow" w:hAnsi="Arial Narrow"/>
                <w:sz w:val="12"/>
                <w:szCs w:val="12"/>
                <w:lang w:val="en-US"/>
              </w:rPr>
              <w:t>287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Courier New" w:hAnsi="Courier New" w:cs="Courier New"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8T19:33:00Z</dcterms:created>
  <dc:creator>Roland Schafleitner</dc:creator>
  <dc:description/>
  <cp:keywords/>
  <dc:language>en-US</dc:language>
  <cp:lastModifiedBy>Roland Schafleitner</cp:lastModifiedBy>
  <dcterms:modified xsi:type="dcterms:W3CDTF">2010-06-08T19:33:00Z</dcterms:modified>
  <cp:revision>1</cp:revision>
  <dc:subject/>
  <dc:title>Additional file 1 – Sweetpotato SSR marker: Primer sequences and SSR motives identified in the sweetpotato gene index and successfully amplified</dc:title>
</cp:coreProperties>
</file>